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>Supplementary Table S4</w:t>
      </w:r>
      <w:r>
        <w:rPr/>
        <w:t>. Validation of RNA sequencing data by quantitative real-time PCR</w:t>
      </w:r>
    </w:p>
    <w:tbl>
      <w:tblPr>
        <w:tblW w:w="11662" w:type="dxa"/>
        <w:jc w:val="left"/>
        <w:tblInd w:w="-11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19"/>
        <w:gridCol w:w="3969"/>
        <w:gridCol w:w="1276"/>
        <w:gridCol w:w="1276"/>
        <w:gridCol w:w="1275"/>
        <w:gridCol w:w="1347"/>
      </w:tblGrid>
      <w:tr>
        <w:trPr>
          <w:trHeight w:val="277" w:hRule="atLeast"/>
        </w:trPr>
        <w:tc>
          <w:tcPr>
            <w:tcW w:w="25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9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eq. Description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og2-fold change by RNA sequencing</w:t>
            </w:r>
          </w:p>
        </w:tc>
        <w:tc>
          <w:tcPr>
            <w:tcW w:w="262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og2-fold change by qRT-PCR</w:t>
            </w:r>
          </w:p>
        </w:tc>
      </w:tr>
      <w:tr>
        <w:trPr>
          <w:trHeight w:val="277" w:hRule="atLeast"/>
        </w:trPr>
        <w:tc>
          <w:tcPr>
            <w:tcW w:w="25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96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P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RP1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P1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RP1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608.26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 xml:space="preserve">basic pathogenesis-related protein 1 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2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28±1.523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6±0.051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631.48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ripening-related protein grip2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8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3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48±0.327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±0.032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674.24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ysteine-rich receptor-like protein kinase 2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84±0.413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21±0.029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1405.6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glycine-rich protei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92±0.211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54±0.041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890.65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pathogenesis-related protein 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6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6±0.125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3±0.048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788.4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WRKY transcription factor 7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7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6±0.515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29±0.036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793.11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ACC oxidase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85±0.602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±0.031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1537.4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LRR receptor-like serine/threonine-protein kinase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8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27±0.267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1±0.184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200.11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mitogen-activated protein kinase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3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5±0.328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4±0.041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296.14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ethylene responsive factor 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2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14±0.295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±0.028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484.97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ABC transporter B family member 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4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2.0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18±0.051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62±0.141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837.4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hitin-binding lectin 1-like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4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4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21±0.274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34±0.146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1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11:57:00Z</dcterms:created>
  <dc:creator>JKseo</dc:creator>
  <dc:description/>
  <cp:keywords/>
  <dc:language>en-US</dc:language>
  <cp:lastModifiedBy>Isobel Crouch</cp:lastModifiedBy>
  <dcterms:modified xsi:type="dcterms:W3CDTF">2021-08-24T16:11:00Z</dcterms:modified>
  <cp:revision>11</cp:revision>
  <dc:subject/>
  <dc:title/>
</cp:coreProperties>
</file>